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698" w:rsidRDefault="00CD478C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DF0E44" wp14:editId="14333AEB">
                <wp:simplePos x="0" y="0"/>
                <wp:positionH relativeFrom="margin">
                  <wp:posOffset>-622495</wp:posOffset>
                </wp:positionH>
                <wp:positionV relativeFrom="paragraph">
                  <wp:posOffset>6407834</wp:posOffset>
                </wp:positionV>
                <wp:extent cx="2623038" cy="507365"/>
                <wp:effectExtent l="0" t="0" r="25400" b="2603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23038" cy="507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6A4FD3" w:rsidRPr="00E556FA" w:rsidRDefault="00777F30" w:rsidP="006A4FD3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155</w:t>
                            </w:r>
                            <w:r w:rsidR="006A4FD3" w:rsidRPr="00E556F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A4FD3">
                              <w:rPr>
                                <w:rFonts w:ascii="Times New Roman" w:hAnsi="Times New Roman" w:cs="Times New Roman"/>
                              </w:rPr>
                              <w:t xml:space="preserve">infants with 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a clear </w:t>
                            </w:r>
                            <w:r w:rsidR="00CD478C">
                              <w:rPr>
                                <w:rFonts w:ascii="Times New Roman" w:hAnsi="Times New Roman" w:cs="Times New Roman"/>
                              </w:rPr>
                              <w:t>cardiovascular pharmacological s</w:t>
                            </w:r>
                            <w:r w:rsidR="00CD478C" w:rsidRPr="00CD478C">
                              <w:rPr>
                                <w:rFonts w:ascii="Times New Roman" w:hAnsi="Times New Roman" w:cs="Times New Roman"/>
                              </w:rPr>
                              <w:t>upport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duration</w:t>
                            </w:r>
                          </w:p>
                          <w:p w:rsidR="006A4FD3" w:rsidRPr="00C31CCF" w:rsidRDefault="006A4FD3" w:rsidP="006A4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6A4FD3" w:rsidRPr="00C31CCF" w:rsidRDefault="006A4FD3" w:rsidP="006A4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CDF0E44" id="_x0000_t202" coordsize="21600,21600" o:spt="202" path="m,l,21600r21600,l21600,xe">
                <v:stroke joinstyle="miter"/>
                <v:path gradientshapeok="t" o:connecttype="rect"/>
              </v:shapetype>
              <v:shape id="文本框 8" o:spid="_x0000_s1026" type="#_x0000_t202" style="position:absolute;margin-left:-49pt;margin-top:504.55pt;width:206.55pt;height:39.95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" filled="f" strokecolor="windowText">
                <v:textbox>
                  <w:txbxContent>
                    <w:p w:rsidR="006A4FD3" w:rsidRPr="00E556FA" w:rsidRDefault="00777F30" w:rsidP="006A4FD3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155</w:t>
                      </w:r>
                      <w:r w:rsidR="006A4FD3" w:rsidRPr="00E556F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A4FD3">
                        <w:rPr>
                          <w:rFonts w:ascii="Times New Roman" w:hAnsi="Times New Roman" w:cs="Times New Roman"/>
                        </w:rPr>
                        <w:t xml:space="preserve">infants with 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a clear </w:t>
                      </w:r>
                      <w:r w:rsidR="00CD478C">
                        <w:rPr>
                          <w:rFonts w:ascii="Times New Roman" w:hAnsi="Times New Roman" w:cs="Times New Roman"/>
                        </w:rPr>
                        <w:t>cardiovascular pharmacological s</w:t>
                      </w:r>
                      <w:r w:rsidR="00CD478C" w:rsidRPr="00CD478C">
                        <w:rPr>
                          <w:rFonts w:ascii="Times New Roman" w:hAnsi="Times New Roman" w:cs="Times New Roman"/>
                        </w:rPr>
                        <w:t>upport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duration</w:t>
                      </w:r>
                    </w:p>
                    <w:p w:rsidR="006A4FD3" w:rsidRPr="00C31CCF" w:rsidRDefault="006A4FD3" w:rsidP="006A4FD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6A4FD3" w:rsidRPr="00C31CCF" w:rsidRDefault="006A4FD3" w:rsidP="006A4FD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31CCF">
        <w:rPr>
          <w:rFonts w:ascii="Times New Roman" w:eastAsiaTheme="minorEastAsia" w:hAnsi="Times New Roman" w:cs="Times New Roman"/>
          <w:noProof/>
          <w:kern w:val="2"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B09ABA" wp14:editId="4E2CCCC0">
                <wp:simplePos x="0" y="0"/>
                <wp:positionH relativeFrom="column">
                  <wp:posOffset>-327660</wp:posOffset>
                </wp:positionH>
                <wp:positionV relativeFrom="paragraph">
                  <wp:posOffset>196850</wp:posOffset>
                </wp:positionV>
                <wp:extent cx="6556375" cy="3543300"/>
                <wp:effectExtent l="0" t="0" r="15875" b="19050"/>
                <wp:wrapThrough wrapText="bothSides">
                  <wp:wrapPolygon edited="0">
                    <wp:start x="2636" y="0"/>
                    <wp:lineTo x="2636" y="2439"/>
                    <wp:lineTo x="6213" y="3716"/>
                    <wp:lineTo x="7657" y="3716"/>
                    <wp:lineTo x="7531" y="13006"/>
                    <wp:lineTo x="4017" y="13006"/>
                    <wp:lineTo x="3766" y="13123"/>
                    <wp:lineTo x="3703" y="16723"/>
                    <wp:lineTo x="0" y="18348"/>
                    <wp:lineTo x="0" y="21600"/>
                    <wp:lineTo x="21590" y="21600"/>
                    <wp:lineTo x="21590" y="16723"/>
                    <wp:lineTo x="9289" y="16723"/>
                    <wp:lineTo x="12113" y="15445"/>
                    <wp:lineTo x="12175" y="13123"/>
                    <wp:lineTo x="11799" y="13006"/>
                    <wp:lineTo x="8159" y="13006"/>
                    <wp:lineTo x="8096" y="11497"/>
                    <wp:lineTo x="9289" y="11148"/>
                    <wp:lineTo x="20648" y="9523"/>
                    <wp:lineTo x="20774" y="4994"/>
                    <wp:lineTo x="8033" y="3716"/>
                    <wp:lineTo x="9351" y="3716"/>
                    <wp:lineTo x="13180" y="2323"/>
                    <wp:lineTo x="13117" y="0"/>
                    <wp:lineTo x="2636" y="0"/>
                  </wp:wrapPolygon>
                </wp:wrapThrough>
                <wp:docPr id="12" name="组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56375" cy="3543300"/>
                          <a:chOff x="-333928" y="0"/>
                          <a:chExt cx="6559044" cy="3544724"/>
                        </a:xfrm>
                      </wpg:grpSpPr>
                      <wpg:grpSp>
                        <wpg:cNvPr id="18" name="组 17"/>
                        <wpg:cNvGrpSpPr/>
                        <wpg:grpSpPr>
                          <a:xfrm>
                            <a:off x="-333928" y="0"/>
                            <a:ext cx="6240748" cy="3536411"/>
                            <a:chOff x="-333928" y="0"/>
                            <a:chExt cx="6240748" cy="3536411"/>
                          </a:xfrm>
                        </wpg:grpSpPr>
                        <wps:wsp>
                          <wps:cNvPr id="19" name="文本框 19"/>
                          <wps:cNvSpPr txBox="1"/>
                          <wps:spPr>
                            <a:xfrm>
                              <a:off x="506995" y="0"/>
                              <a:ext cx="3096284" cy="381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ysClr val="windowText" lastClr="000000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    </a:ext>
                            </a:extLst>
                          </wps:spPr>
                          <wps:txbx>
                            <w:txbxContent>
                              <w:p w:rsidR="00E048B5" w:rsidRPr="00C31CCF" w:rsidRDefault="00777F30" w:rsidP="00E048B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27532</w:t>
                                </w:r>
                                <w:r w:rsidR="00E048B5" w:rsidRPr="00C31CCF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E048B5">
                                  <w:rPr>
                                    <w:rFonts w:ascii="Times New Roman" w:hAnsi="Times New Roman" w:cs="Times New Roman"/>
                                  </w:rPr>
                                  <w:t>infants with g</w:t>
                                </w:r>
                                <w:r w:rsidR="00E048B5" w:rsidRPr="00C31CCF">
                                  <w:rPr>
                                    <w:rFonts w:ascii="Times New Roman" w:hAnsi="Times New Roman" w:cs="Times New Roman"/>
                                  </w:rPr>
                                  <w:t>estational age &lt;34</w:t>
                                </w:r>
                                <w:r w:rsidR="00E048B5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E048B5" w:rsidRPr="00C31CCF">
                                  <w:rPr>
                                    <w:rFonts w:ascii="Times New Roman" w:hAnsi="Times New Roman" w:cs="Times New Roman"/>
                                  </w:rPr>
                                  <w:t>week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文本框 23"/>
                          <wps:cNvSpPr txBox="1"/>
                          <wps:spPr>
                            <a:xfrm>
                              <a:off x="2407335" y="834022"/>
                              <a:ext cx="3499485" cy="70503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ysClr val="windowText" lastClr="000000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    </a:ext>
                            </a:extLst>
                          </wps:spPr>
                          <wps:txbx>
                            <w:txbxContent>
                              <w:p w:rsidR="00E048B5" w:rsidRDefault="00777F30" w:rsidP="00E048B5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</w:rPr>
                                  <w:t>1320</w:t>
                                </w:r>
                                <w:r w:rsidR="00E048B5">
                                  <w:rPr>
                                    <w:rFonts w:ascii="Times New Roman" w:hAnsi="Times New Roman" w:cs="Times New Roman"/>
                                  </w:rPr>
                                  <w:t xml:space="preserve"> infants excluded</w:t>
                                </w:r>
                              </w:p>
                              <w:p w:rsidR="00E048B5" w:rsidRPr="00C31CCF" w:rsidRDefault="00777F30" w:rsidP="00E048B5">
                                <w:pPr>
                                  <w:ind w:leftChars="200" w:left="48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1320</w:t>
                                </w:r>
                                <w:r w:rsidR="00E048B5" w:rsidRPr="005C715E">
                                  <w:rPr>
                                    <w:rFonts w:ascii="Times New Roman" w:hAnsi="Times New Roman" w:cs="Times New Roman"/>
                                  </w:rPr>
                                  <w:t xml:space="preserve"> infants discharged against medical advice</w:t>
                                </w:r>
                                <w:r w:rsidR="00E048B5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文本框 24"/>
                          <wps:cNvSpPr txBox="1"/>
                          <wps:spPr>
                            <a:xfrm>
                              <a:off x="852403" y="2151143"/>
                              <a:ext cx="2441041" cy="381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ysClr val="windowText" lastClr="000000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    </a:ext>
                            </a:extLst>
                          </wps:spPr>
                          <wps:txbx>
                            <w:txbxContent>
                              <w:p w:rsidR="00E048B5" w:rsidRPr="00C31CCF" w:rsidRDefault="00777F30" w:rsidP="00E048B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26212</w:t>
                                </w:r>
                                <w:r w:rsidR="00E048B5" w:rsidRPr="00C31CCF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E048B5">
                                  <w:rPr>
                                    <w:rFonts w:ascii="Times New Roman" w:hAnsi="Times New Roman" w:cs="Times New Roman"/>
                                  </w:rPr>
                                  <w:t xml:space="preserve">eligible </w:t>
                                </w:r>
                                <w:r w:rsidR="00E048B5" w:rsidRPr="00C31CCF">
                                  <w:rPr>
                                    <w:rFonts w:ascii="Times New Roman" w:hAnsi="Times New Roman" w:cs="Times New Roman"/>
                                  </w:rPr>
                                  <w:t xml:space="preserve">infant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文本框 25"/>
                          <wps:cNvSpPr txBox="1"/>
                          <wps:spPr>
                            <a:xfrm>
                              <a:off x="-333928" y="3028411"/>
                              <a:ext cx="2485011" cy="508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ysClr val="windowText" lastClr="000000"/>
                              </a:solidFill>
                            </a:ln>
                            <a:effectLst/>
                            <a:extLst>
                              <a:ext uri="{C572A759-6A51-4108-AA02-DFA0A04FC94B}">
  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    </a:ext>
                            </a:extLst>
                          </wps:spPr>
                          <wps:txbx>
                            <w:txbxContent>
                              <w:p w:rsidR="00E556FA" w:rsidRPr="00E556FA" w:rsidRDefault="00777F30" w:rsidP="00E556FA">
                                <w:pPr>
                                  <w:suppressOverlap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bookmarkStart w:id="1" w:name="OLE_LINK1"/>
                                <w:bookmarkStart w:id="2" w:name="OLE_LINK2"/>
                                <w:bookmarkStart w:id="3" w:name="OLE_LINK3"/>
                                <w:bookmarkStart w:id="4" w:name="OLE_LINK4"/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4226</w:t>
                                </w:r>
                                <w:r w:rsidR="00E556FA" w:rsidRPr="00E556FA">
                                  <w:rPr>
                                    <w:rFonts w:ascii="Times New Roman" w:hAnsi="Times New Roman" w:cs="Times New Roman"/>
                                  </w:rPr>
                                  <w:t xml:space="preserve"> </w:t>
                                </w:r>
                                <w:r w:rsidR="00E556FA">
                                  <w:rPr>
                                    <w:rFonts w:ascii="Times New Roman" w:hAnsi="Times New Roman" w:cs="Times New Roman"/>
                                  </w:rPr>
                                  <w:t xml:space="preserve">infants with </w:t>
                                </w:r>
                                <w:r w:rsidR="00CD478C">
                                  <w:rPr>
                                    <w:rFonts w:ascii="Times New Roman" w:hAnsi="Times New Roman" w:cs="Times New Roman"/>
                                  </w:rPr>
                                  <w:t>cardiovascular pharmacological s</w:t>
                                </w:r>
                                <w:r w:rsidR="00CD478C" w:rsidRPr="00CD478C">
                                  <w:rPr>
                                    <w:rFonts w:ascii="Times New Roman" w:hAnsi="Times New Roman" w:cs="Times New Roman"/>
                                  </w:rPr>
                                  <w:t>upport</w:t>
                                </w:r>
                              </w:p>
                              <w:bookmarkEnd w:id="1"/>
                              <w:bookmarkEnd w:id="2"/>
                              <w:bookmarkEnd w:id="3"/>
                              <w:bookmarkEnd w:id="4"/>
                              <w:p w:rsidR="00E556FA" w:rsidRPr="00C31CCF" w:rsidRDefault="00E556FA" w:rsidP="00E556F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  <w:p w:rsidR="00E048B5" w:rsidRPr="00C31CCF" w:rsidRDefault="00E048B5" w:rsidP="00E048B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" name="直线箭头连接符 27"/>
                          <wps:cNvCnPr/>
                          <wps:spPr>
                            <a:xfrm>
                              <a:off x="2047069" y="381000"/>
                              <a:ext cx="0" cy="1750813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/>
                              </a:solidFill>
                              <a:prstDash val="solid"/>
                              <a:tailEnd type="arrow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28" name="直线连接符 28"/>
                          <wps:cNvCnPr/>
                          <wps:spPr>
                            <a:xfrm>
                              <a:off x="2074748" y="2532143"/>
                              <a:ext cx="0" cy="232882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29" name="直线连接符 29"/>
                          <wps:cNvCnPr/>
                          <wps:spPr>
                            <a:xfrm>
                              <a:off x="824265" y="2765025"/>
                              <a:ext cx="4230506" cy="14461"/>
                            </a:xfrm>
                            <a:prstGeom prst="lin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/>
                              </a:solidFill>
                              <a:prstDash val="solid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30" name="直线箭头连接符 30"/>
                          <wps:cNvCnPr/>
                          <wps:spPr>
                            <a:xfrm>
                              <a:off x="837019" y="2752619"/>
                              <a:ext cx="0" cy="25400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/>
                              </a:solidFill>
                              <a:prstDash val="solid"/>
                              <a:tailEnd type="arrow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  <wps:wsp>
                          <wps:cNvPr id="32" name="直线箭头连接符 32"/>
                          <wps:cNvCnPr/>
                          <wps:spPr>
                            <a:xfrm>
                              <a:off x="2064435" y="1175008"/>
                              <a:ext cx="342900" cy="0"/>
                            </a:xfrm>
                            <a:prstGeom prst="straightConnector1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rgbClr val="4F81BD"/>
                              </a:solidFill>
                              <a:prstDash val="solid"/>
                              <a:tailEnd type="arrow"/>
                            </a:ln>
                            <a:effectLst>
                              <a:outerShdw blurRad="40000" dist="20000" dir="5400000" rotWithShape="0">
                                <a:srgbClr val="000000">
                                  <a:alpha val="38000"/>
                                </a:srgbClr>
                              </a:outerShdw>
                            </a:effectLst>
                          </wps:spPr>
                          <wps:bodyPr/>
                        </wps:wsp>
                      </wpg:grpSp>
                      <wps:wsp>
                        <wps:cNvPr id="33" name="文本框 33"/>
                        <wps:cNvSpPr txBox="1"/>
                        <wps:spPr>
                          <a:xfrm>
                            <a:off x="3740148" y="3036725"/>
                            <a:ext cx="2484968" cy="507999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ysClr val="windowText" lastClr="000000"/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  </a:ext>
                          </a:extLst>
                        </wps:spPr>
                        <wps:txbx>
                          <w:txbxContent>
                            <w:p w:rsidR="00E048B5" w:rsidRPr="00C31CCF" w:rsidRDefault="00777F30" w:rsidP="00E048B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21986</w:t>
                              </w:r>
                              <w:r w:rsidR="00E048B5" w:rsidRPr="00C31CCF">
                                <w:rPr>
                                  <w:rFonts w:ascii="Times New Roman" w:hAnsi="Times New Roman" w:cs="Times New Roman"/>
                                </w:rPr>
                                <w:t xml:space="preserve"> </w:t>
                              </w:r>
                              <w:r w:rsidR="00E048B5">
                                <w:rPr>
                                  <w:rFonts w:ascii="Times New Roman" w:hAnsi="Times New Roman" w:cs="Times New Roman"/>
                                </w:rPr>
                                <w:t>i</w:t>
                              </w:r>
                              <w:r w:rsidR="00E048B5" w:rsidRPr="00C31CCF">
                                <w:rPr>
                                  <w:rFonts w:ascii="Times New Roman" w:hAnsi="Times New Roman" w:cs="Times New Roman"/>
                                </w:rPr>
                                <w:t>nfants with</w:t>
                              </w:r>
                              <w:r w:rsidR="00E556FA">
                                <w:rPr>
                                  <w:rFonts w:ascii="Times New Roman" w:hAnsi="Times New Roman" w:cs="Times New Roman"/>
                                </w:rPr>
                                <w:t xml:space="preserve">out </w:t>
                              </w:r>
                              <w:r w:rsidR="00CD478C" w:rsidRPr="00CD478C">
                                <w:rPr>
                                  <w:rFonts w:ascii="Times New Roman" w:hAnsi="Times New Roman" w:cs="Times New Roman"/>
                                </w:rPr>
                                <w:t>cardiovascular pharmacological supp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直线箭头连接符 34"/>
                        <wps:cNvCnPr/>
                        <wps:spPr>
                          <a:xfrm>
                            <a:off x="5039996" y="2795520"/>
                            <a:ext cx="0" cy="25400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4F81BD"/>
                            </a:solidFill>
                            <a:prstDash val="solid"/>
                            <a:tailEnd type="arrow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B09ABA" id="组 22" o:spid="_x0000_s1027" style="position:absolute;margin-left:-25.8pt;margin-top:15.5pt;width:516.25pt;height:279pt;z-index:251659264;mso-width-relative:margin;mso-height-relative:margin" coordorigin="-3339" coordsize="65590,35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">
                <v:group id="组 17" o:spid="_x0000_s1028" style="position:absolute;left:-3339;width:62407;height:35364" coordorigin="-3339" coordsize="62407,353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shape id="文本框 19" o:spid="_x0000_s1029" type="#_x0000_t202" style="position:absolute;left:5069;width:30963;height:3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" filled="f" strokecolor="windowText">
                    <v:textbox>
                      <w:txbxContent>
                        <w:p w:rsidR="00E048B5" w:rsidRPr="00C31CCF" w:rsidRDefault="00777F30" w:rsidP="00E048B5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27532</w:t>
                          </w:r>
                          <w:r w:rsidR="00E048B5" w:rsidRPr="00C31CCF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E048B5">
                            <w:rPr>
                              <w:rFonts w:ascii="Times New Roman" w:hAnsi="Times New Roman" w:cs="Times New Roman"/>
                            </w:rPr>
                            <w:t>infants with g</w:t>
                          </w:r>
                          <w:r w:rsidR="00E048B5" w:rsidRPr="00C31CCF">
                            <w:rPr>
                              <w:rFonts w:ascii="Times New Roman" w:hAnsi="Times New Roman" w:cs="Times New Roman"/>
                            </w:rPr>
                            <w:t>estational age &lt;34</w:t>
                          </w:r>
                          <w:r w:rsidR="00E048B5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E048B5" w:rsidRPr="00C31CCF">
                            <w:rPr>
                              <w:rFonts w:ascii="Times New Roman" w:hAnsi="Times New Roman" w:cs="Times New Roman"/>
                            </w:rPr>
                            <w:t>weeks</w:t>
                          </w:r>
                        </w:p>
                      </w:txbxContent>
                    </v:textbox>
                  </v:shape>
                  <v:shape id="文本框 23" o:spid="_x0000_s1030" type="#_x0000_t202" style="position:absolute;left:24073;top:8340;width:34995;height:7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" filled="f" strokecolor="windowText">
                    <v:textbox>
                      <w:txbxContent>
                        <w:p w:rsidR="00E048B5" w:rsidRDefault="00777F30" w:rsidP="00E048B5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</w:rPr>
                            <w:t>1320</w:t>
                          </w:r>
                          <w:r w:rsidR="00E048B5">
                            <w:rPr>
                              <w:rFonts w:ascii="Times New Roman" w:hAnsi="Times New Roman" w:cs="Times New Roman"/>
                            </w:rPr>
                            <w:t xml:space="preserve"> infants excluded</w:t>
                          </w:r>
                        </w:p>
                        <w:p w:rsidR="00E048B5" w:rsidRPr="00C31CCF" w:rsidRDefault="00777F30" w:rsidP="00E048B5">
                          <w:pPr>
                            <w:ind w:leftChars="200" w:left="48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1320</w:t>
                          </w:r>
                          <w:r w:rsidR="00E048B5" w:rsidRPr="005C715E">
                            <w:rPr>
                              <w:rFonts w:ascii="Times New Roman" w:hAnsi="Times New Roman" w:cs="Times New Roman"/>
                            </w:rPr>
                            <w:t xml:space="preserve"> infants discharged against medical advice</w:t>
                          </w:r>
                          <w:r w:rsidR="00E048B5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</w:p>
                      </w:txbxContent>
                    </v:textbox>
                  </v:shape>
                  <v:shape id="文本框 24" o:spid="_x0000_s1031" type="#_x0000_t202" style="position:absolute;left:8524;top:21511;width:24410;height:38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" filled="f" strokecolor="windowText">
                    <v:textbox>
                      <w:txbxContent>
                        <w:p w:rsidR="00E048B5" w:rsidRPr="00C31CCF" w:rsidRDefault="00777F30" w:rsidP="00E048B5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26212</w:t>
                          </w:r>
                          <w:r w:rsidR="00E048B5" w:rsidRPr="00C31CCF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E048B5">
                            <w:rPr>
                              <w:rFonts w:ascii="Times New Roman" w:hAnsi="Times New Roman" w:cs="Times New Roman"/>
                            </w:rPr>
                            <w:t xml:space="preserve">eligible </w:t>
                          </w:r>
                          <w:r w:rsidR="00E048B5" w:rsidRPr="00C31CCF">
                            <w:rPr>
                              <w:rFonts w:ascii="Times New Roman" w:hAnsi="Times New Roman" w:cs="Times New Roman"/>
                            </w:rPr>
                            <w:t xml:space="preserve">infants </w:t>
                          </w:r>
                        </w:p>
                      </w:txbxContent>
                    </v:textbox>
                  </v:shape>
                  <v:shape id="文本框 25" o:spid="_x0000_s1032" type="#_x0000_t202" style="position:absolute;left:-3339;top:30284;width:24849;height:50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" filled="f" strokecolor="windowText">
                    <v:textbox>
                      <w:txbxContent>
                        <w:p w:rsidR="00E556FA" w:rsidRPr="00E556FA" w:rsidRDefault="00777F30" w:rsidP="00E556FA">
                          <w:pPr>
                            <w:suppressOverlap/>
                            <w:rPr>
                              <w:rFonts w:ascii="Times New Roman" w:hAnsi="Times New Roman" w:cs="Times New Roman"/>
                            </w:rPr>
                          </w:pPr>
                          <w:bookmarkStart w:id="5" w:name="OLE_LINK1"/>
                          <w:bookmarkStart w:id="6" w:name="OLE_LINK2"/>
                          <w:bookmarkStart w:id="7" w:name="OLE_LINK3"/>
                          <w:bookmarkStart w:id="8" w:name="OLE_LINK4"/>
                          <w:r>
                            <w:rPr>
                              <w:rFonts w:ascii="Times New Roman" w:hAnsi="Times New Roman" w:cs="Times New Roman"/>
                            </w:rPr>
                            <w:t>4226</w:t>
                          </w:r>
                          <w:r w:rsidR="00E556FA" w:rsidRPr="00E556FA">
                            <w:rPr>
                              <w:rFonts w:ascii="Times New Roman" w:hAnsi="Times New Roman" w:cs="Times New Roman"/>
                            </w:rPr>
                            <w:t xml:space="preserve"> </w:t>
                          </w:r>
                          <w:r w:rsidR="00E556FA">
                            <w:rPr>
                              <w:rFonts w:ascii="Times New Roman" w:hAnsi="Times New Roman" w:cs="Times New Roman"/>
                            </w:rPr>
                            <w:t xml:space="preserve">infants with </w:t>
                          </w:r>
                          <w:r w:rsidR="00CD478C">
                            <w:rPr>
                              <w:rFonts w:ascii="Times New Roman" w:hAnsi="Times New Roman" w:cs="Times New Roman"/>
                            </w:rPr>
                            <w:t>cardiovascular pharmacological s</w:t>
                          </w:r>
                          <w:r w:rsidR="00CD478C" w:rsidRPr="00CD478C">
                            <w:rPr>
                              <w:rFonts w:ascii="Times New Roman" w:hAnsi="Times New Roman" w:cs="Times New Roman"/>
                            </w:rPr>
                            <w:t>upport</w:t>
                          </w:r>
                        </w:p>
                        <w:bookmarkEnd w:id="5"/>
                        <w:bookmarkEnd w:id="6"/>
                        <w:bookmarkEnd w:id="7"/>
                        <w:bookmarkEnd w:id="8"/>
                        <w:p w:rsidR="00E556FA" w:rsidRPr="00C31CCF" w:rsidRDefault="00E556FA" w:rsidP="00E556FA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  <w:p w:rsidR="00E048B5" w:rsidRPr="00C31CCF" w:rsidRDefault="00E048B5" w:rsidP="00E048B5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线箭头连接符 27" o:spid="_x0000_s1033" type="#_x0000_t32" style="position:absolute;left:20470;top:3810;width:0;height:1750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" strokecolor="#4f81bd" strokeweight="2pt">
                    <v:stroke endarrow="open"/>
                    <v:shadow on="t" color="black" opacity="24903f" origin=",.5" offset="0,.55556mm"/>
                  </v:shape>
                  <v:line id="直线连接符 28" o:spid="_x0000_s1034" style="position:absolute;visibility:visible;mso-wrap-style:square" from="20747,25321" to="20747,276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" strokecolor="#4f81bd" strokeweight="2pt">
                    <v:shadow on="t" color="black" opacity="24903f" origin=",.5" offset="0,.55556mm"/>
                  </v:line>
                  <v:line id="直线连接符 29" o:spid="_x0000_s1035" style="position:absolute;visibility:visible;mso-wrap-style:square" from="8242,27650" to="50547,277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" strokecolor="#4f81bd" strokeweight="2pt">
                    <v:shadow on="t" color="black" opacity="24903f" origin=",.5" offset="0,.55556mm"/>
                  </v:line>
                  <v:shape id="直线箭头连接符 30" o:spid="_x0000_s1036" type="#_x0000_t32" style="position:absolute;left:8370;top:27526;width:0;height:2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" strokecolor="#4f81bd" strokeweight="2pt">
                    <v:stroke endarrow="open"/>
                    <v:shadow on="t" color="black" opacity="24903f" origin=",.5" offset="0,.55556mm"/>
                  </v:shape>
                  <v:shape id="直线箭头连接符 32" o:spid="_x0000_s1037" type="#_x0000_t32" style="position:absolute;left:20644;top:11750;width:34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" strokecolor="#4f81bd" strokeweight="2pt">
                    <v:stroke endarrow="open"/>
                    <v:shadow on="t" color="black" opacity="24903f" origin=",.5" offset="0,.55556mm"/>
                  </v:shape>
                </v:group>
                <v:shape id="文本框 33" o:spid="_x0000_s1038" type="#_x0000_t202" style="position:absolute;left:37401;top:30367;width:24850;height:50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" filled="f" strokecolor="windowText">
                  <v:textbox>
                    <w:txbxContent>
                      <w:p w:rsidR="00E048B5" w:rsidRPr="00C31CCF" w:rsidRDefault="00777F30" w:rsidP="00E048B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21986</w:t>
                        </w:r>
                        <w:r w:rsidR="00E048B5" w:rsidRPr="00C31CCF">
                          <w:rPr>
                            <w:rFonts w:ascii="Times New Roman" w:hAnsi="Times New Roman" w:cs="Times New Roman"/>
                          </w:rPr>
                          <w:t xml:space="preserve"> </w:t>
                        </w:r>
                        <w:r w:rsidR="00E048B5">
                          <w:rPr>
                            <w:rFonts w:ascii="Times New Roman" w:hAnsi="Times New Roman" w:cs="Times New Roman"/>
                          </w:rPr>
                          <w:t>i</w:t>
                        </w:r>
                        <w:r w:rsidR="00E048B5" w:rsidRPr="00C31CCF">
                          <w:rPr>
                            <w:rFonts w:ascii="Times New Roman" w:hAnsi="Times New Roman" w:cs="Times New Roman"/>
                          </w:rPr>
                          <w:t>nfants with</w:t>
                        </w:r>
                        <w:r w:rsidR="00E556FA">
                          <w:rPr>
                            <w:rFonts w:ascii="Times New Roman" w:hAnsi="Times New Roman" w:cs="Times New Roman"/>
                          </w:rPr>
                          <w:t xml:space="preserve">out </w:t>
                        </w:r>
                        <w:r w:rsidR="00CD478C" w:rsidRPr="00CD478C">
                          <w:rPr>
                            <w:rFonts w:ascii="Times New Roman" w:hAnsi="Times New Roman" w:cs="Times New Roman"/>
                          </w:rPr>
                          <w:t>cardiovascular pharmacological support</w:t>
                        </w:r>
                      </w:p>
                    </w:txbxContent>
                  </v:textbox>
                </v:shape>
                <v:shape id="直线箭头连接符 34" o:spid="_x0000_s1039" type="#_x0000_t32" style="position:absolute;left:50399;top:27955;width:0;height:2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" strokecolor="#4f81bd" strokeweight="2pt">
                  <v:stroke endarrow="open"/>
                  <v:shadow on="t" color="black" opacity="24903f" origin=",.5" offset="0,.55556mm"/>
                </v:shape>
                <w10:wrap type="through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B7D345" wp14:editId="5230B8A9">
                <wp:simplePos x="0" y="0"/>
                <wp:positionH relativeFrom="margin">
                  <wp:posOffset>-903849</wp:posOffset>
                </wp:positionH>
                <wp:positionV relativeFrom="paragraph">
                  <wp:posOffset>4290646</wp:posOffset>
                </wp:positionV>
                <wp:extent cx="3355144" cy="507365"/>
                <wp:effectExtent l="0" t="0" r="17145" b="2603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5144" cy="507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6A4FD3" w:rsidRPr="00E556FA" w:rsidRDefault="00777F30" w:rsidP="006A4FD3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470</w:t>
                            </w:r>
                            <w:r w:rsidR="006A4FD3" w:rsidRPr="00E556F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A4FD3">
                              <w:rPr>
                                <w:rFonts w:ascii="Times New Roman" w:hAnsi="Times New Roman" w:cs="Times New Roman"/>
                              </w:rPr>
                              <w:t xml:space="preserve">infants with </w:t>
                            </w:r>
                            <w:r w:rsidR="00CD478C" w:rsidRPr="00CD478C">
                              <w:rPr>
                                <w:rFonts w:ascii="Times New Roman" w:hAnsi="Times New Roman" w:cs="Times New Roman"/>
                              </w:rPr>
                              <w:t>cardiovascular pharmacological support</w:t>
                            </w:r>
                            <w:r w:rsidR="006A4FD3" w:rsidRPr="006A4FD3">
                              <w:rPr>
                                <w:rFonts w:ascii="Times New Roman" w:hAnsi="Times New Roman" w:cs="Times New Roman"/>
                              </w:rPr>
                              <w:t xml:space="preserve"> initiated on the first day</w:t>
                            </w:r>
                          </w:p>
                          <w:p w:rsidR="006A4FD3" w:rsidRPr="00C31CCF" w:rsidRDefault="006A4FD3" w:rsidP="006A4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6A4FD3" w:rsidRPr="00C31CCF" w:rsidRDefault="006A4FD3" w:rsidP="006A4F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B7D345" id="文本框 5" o:spid="_x0000_s1040" type="#_x0000_t202" style="position:absolute;margin-left:-71.15pt;margin-top:337.85pt;width:264.2pt;height:39.95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" filled="f" strokecolor="windowText">
                <v:textbox>
                  <w:txbxContent>
                    <w:p w:rsidR="006A4FD3" w:rsidRPr="00E556FA" w:rsidRDefault="00777F30" w:rsidP="006A4FD3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470</w:t>
                      </w:r>
                      <w:r w:rsidR="006A4FD3" w:rsidRPr="00E556F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A4FD3">
                        <w:rPr>
                          <w:rFonts w:ascii="Times New Roman" w:hAnsi="Times New Roman" w:cs="Times New Roman"/>
                        </w:rPr>
                        <w:t xml:space="preserve">infants with </w:t>
                      </w:r>
                      <w:r w:rsidR="00CD478C" w:rsidRPr="00CD478C">
                        <w:rPr>
                          <w:rFonts w:ascii="Times New Roman" w:hAnsi="Times New Roman" w:cs="Times New Roman"/>
                        </w:rPr>
                        <w:t>cardiovascular pharmacological support</w:t>
                      </w:r>
                      <w:r w:rsidR="006A4FD3" w:rsidRPr="006A4FD3">
                        <w:rPr>
                          <w:rFonts w:ascii="Times New Roman" w:hAnsi="Times New Roman" w:cs="Times New Roman"/>
                        </w:rPr>
                        <w:t xml:space="preserve"> initiated on the first day</w:t>
                      </w:r>
                    </w:p>
                    <w:p w:rsidR="006A4FD3" w:rsidRPr="00C31CCF" w:rsidRDefault="006A4FD3" w:rsidP="006A4FD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6A4FD3" w:rsidRPr="00C31CCF" w:rsidRDefault="006A4FD3" w:rsidP="006A4FD3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A3ECD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22906E2" wp14:editId="6AF9DD9F">
                <wp:simplePos x="0" y="0"/>
                <wp:positionH relativeFrom="margin">
                  <wp:posOffset>1346200</wp:posOffset>
                </wp:positionH>
                <wp:positionV relativeFrom="paragraph">
                  <wp:posOffset>5156200</wp:posOffset>
                </wp:positionV>
                <wp:extent cx="2609850" cy="514350"/>
                <wp:effectExtent l="0" t="0" r="19050" b="190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0" cy="5143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6A3ECD" w:rsidRPr="006A4FD3" w:rsidRDefault="006A3ECD" w:rsidP="006A3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6A4FD3">
                              <w:rPr>
                                <w:rFonts w:ascii="Times New Roman" w:hAnsi="Times New Roman" w:cs="Times New Roman" w:hint="eastAsia"/>
                              </w:rPr>
                              <w:t>20</w:t>
                            </w:r>
                            <w:r w:rsidRPr="006A4F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A4FD3">
                              <w:rPr>
                                <w:rFonts w:ascii="Times New Roman" w:hAnsi="Times New Roman" w:cs="Times New Roman" w:hint="eastAsia"/>
                              </w:rPr>
                              <w:t xml:space="preserve">infants </w:t>
                            </w:r>
                            <w:r w:rsidRPr="006A4FD3">
                              <w:rPr>
                                <w:rFonts w:ascii="Times New Roman" w:hAnsi="Times New Roman" w:cs="Times New Roman"/>
                              </w:rPr>
                              <w:t>with 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6A4FD3">
                              <w:rPr>
                                <w:rFonts w:ascii="Times New Roman" w:hAnsi="Times New Roman" w:cs="Times New Roman"/>
                              </w:rPr>
                              <w:t xml:space="preserve"> unknow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n</w:t>
                            </w:r>
                            <w:r w:rsidRPr="006A4FD3">
                              <w:rPr>
                                <w:rFonts w:ascii="Times New Roman" w:hAnsi="Times New Roman" w:cs="Times New Roman"/>
                              </w:rPr>
                              <w:t xml:space="preserve"> duration</w:t>
                            </w:r>
                          </w:p>
                          <w:p w:rsidR="006A3ECD" w:rsidRPr="006A4FD3" w:rsidRDefault="00777F30" w:rsidP="006A3EC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95</w:t>
                            </w:r>
                            <w:r w:rsidR="006A3ECD" w:rsidRPr="006A4FD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6A3ECD">
                              <w:rPr>
                                <w:rFonts w:ascii="Times New Roman" w:hAnsi="Times New Roman" w:cs="Times New Roman"/>
                              </w:rPr>
                              <w:t>fatal cases with an unclear duration</w:t>
                            </w:r>
                          </w:p>
                          <w:p w:rsidR="006A3ECD" w:rsidRPr="006A3ECD" w:rsidRDefault="006A3ECD" w:rsidP="006A3E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6A3ECD" w:rsidRPr="00C31CCF" w:rsidRDefault="006A3ECD" w:rsidP="006A3EC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25CCCC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106pt;margin-top:406pt;width:205.5pt;height:40.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" filled="f" strokecolor="windowText">
                <v:textbox>
                  <w:txbxContent>
                    <w:p w:rsidR="006A3ECD" w:rsidRPr="006A4FD3" w:rsidRDefault="006A3ECD" w:rsidP="006A3EC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6A4FD3">
                        <w:rPr>
                          <w:rFonts w:ascii="Times New Roman" w:hAnsi="Times New Roman" w:cs="Times New Roman" w:hint="eastAsia"/>
                        </w:rPr>
                        <w:t>20</w:t>
                      </w:r>
                      <w:r w:rsidRPr="006A4F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A4FD3">
                        <w:rPr>
                          <w:rFonts w:ascii="Times New Roman" w:hAnsi="Times New Roman" w:cs="Times New Roman" w:hint="eastAsia"/>
                        </w:rPr>
                        <w:t xml:space="preserve">infants </w:t>
                      </w:r>
                      <w:r w:rsidRPr="006A4FD3">
                        <w:rPr>
                          <w:rFonts w:ascii="Times New Roman" w:hAnsi="Times New Roman" w:cs="Times New Roman"/>
                        </w:rPr>
                        <w:t>with a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6A4FD3">
                        <w:rPr>
                          <w:rFonts w:ascii="Times New Roman" w:hAnsi="Times New Roman" w:cs="Times New Roman"/>
                        </w:rPr>
                        <w:t xml:space="preserve"> unknow</w:t>
                      </w:r>
                      <w:r>
                        <w:rPr>
                          <w:rFonts w:ascii="Times New Roman" w:hAnsi="Times New Roman" w:cs="Times New Roman"/>
                        </w:rPr>
                        <w:t>n</w:t>
                      </w:r>
                      <w:r w:rsidRPr="006A4FD3">
                        <w:rPr>
                          <w:rFonts w:ascii="Times New Roman" w:hAnsi="Times New Roman" w:cs="Times New Roman"/>
                        </w:rPr>
                        <w:t xml:space="preserve"> duration</w:t>
                      </w:r>
                    </w:p>
                    <w:p w:rsidR="006A3ECD" w:rsidRPr="006A4FD3" w:rsidRDefault="00777F30" w:rsidP="006A3EC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95</w:t>
                      </w:r>
                      <w:r w:rsidR="006A3ECD" w:rsidRPr="006A4FD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6A3ECD">
                        <w:rPr>
                          <w:rFonts w:ascii="Times New Roman" w:hAnsi="Times New Roman" w:cs="Times New Roman"/>
                        </w:rPr>
                        <w:t>fatal cases with an unclear duration</w:t>
                      </w:r>
                    </w:p>
                    <w:p w:rsidR="006A3ECD" w:rsidRPr="006A3ECD" w:rsidRDefault="006A3ECD" w:rsidP="006A3E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6A3ECD" w:rsidRPr="00C31CCF" w:rsidRDefault="006A3ECD" w:rsidP="006A3ECD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6A3ECD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EB80E95" wp14:editId="46141A4F">
                <wp:simplePos x="0" y="0"/>
                <wp:positionH relativeFrom="column">
                  <wp:posOffset>828124</wp:posOffset>
                </wp:positionH>
                <wp:positionV relativeFrom="paragraph">
                  <wp:posOffset>5410200</wp:posOffset>
                </wp:positionV>
                <wp:extent cx="514447" cy="0"/>
                <wp:effectExtent l="38100" t="38100" r="76200" b="95250"/>
                <wp:wrapNone/>
                <wp:docPr id="2" name="直线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447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DCF7C8" id="直线连接符 28" o:spid="_x0000_s1026" style="position:absolute;left:0;text-align:lef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2pt,426pt" to="105.7pt,42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" strokecolor="#4f81bd" strokeweight="2pt">
                <v:shadow on="t" color="black" opacity="24903f" origin=",.5" offset="0,.55556mm"/>
              </v:line>
            </w:pict>
          </mc:Fallback>
        </mc:AlternateContent>
      </w:r>
      <w:r w:rsidR="006A3ECD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C421AAD" wp14:editId="5F060762">
                <wp:simplePos x="0" y="0"/>
                <wp:positionH relativeFrom="column">
                  <wp:posOffset>798830</wp:posOffset>
                </wp:positionH>
                <wp:positionV relativeFrom="paragraph">
                  <wp:posOffset>4794250</wp:posOffset>
                </wp:positionV>
                <wp:extent cx="0" cy="1619250"/>
                <wp:effectExtent l="114300" t="19050" r="114300" b="95250"/>
                <wp:wrapNone/>
                <wp:docPr id="6" name="直线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1925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6DE5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27" o:spid="_x0000_s1026" type="#_x0000_t32" style="position:absolute;left:0;text-align:left;margin-left:62.9pt;margin-top:377.5pt;width:0;height:127.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05561EB6" wp14:editId="53E4D301">
                <wp:simplePos x="0" y="0"/>
                <wp:positionH relativeFrom="margin">
                  <wp:posOffset>896815</wp:posOffset>
                </wp:positionH>
                <wp:positionV relativeFrom="paragraph">
                  <wp:posOffset>6907237</wp:posOffset>
                </wp:positionV>
                <wp:extent cx="1378634" cy="407963"/>
                <wp:effectExtent l="0" t="0" r="0" b="0"/>
                <wp:wrapNone/>
                <wp:docPr id="49" name="文本框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8634" cy="4079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EA3057" w:rsidRPr="006A4FD3" w:rsidRDefault="00EA3057" w:rsidP="00EA305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ubgroup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AAD6C2" id="_x0000_t202" coordsize="21600,21600" o:spt="202" path="m,l,21600r21600,l21600,xe">
                <v:stroke joinstyle="miter"/>
                <v:path gradientshapeok="t" o:connecttype="rect"/>
              </v:shapetype>
              <v:shape id="文本框 49" o:spid="_x0000_s1026" type="#_x0000_t202" style="position:absolute;margin-left:70.6pt;margin-top:543.9pt;width:108.55pt;height:32.1pt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" filled="f" stroked="f" strokeweight=".5pt">
                <v:textbox>
                  <w:txbxContent>
                    <w:p w:rsidR="00EA3057" w:rsidRPr="006A4FD3" w:rsidRDefault="00EA3057" w:rsidP="00EA305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Subgroup analysi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C7FB19F" wp14:editId="19CDD597">
                <wp:simplePos x="0" y="0"/>
                <wp:positionH relativeFrom="column">
                  <wp:posOffset>2021645</wp:posOffset>
                </wp:positionH>
                <wp:positionV relativeFrom="paragraph">
                  <wp:posOffset>6632917</wp:posOffset>
                </wp:positionV>
                <wp:extent cx="514447" cy="0"/>
                <wp:effectExtent l="38100" t="38100" r="76200" b="95250"/>
                <wp:wrapNone/>
                <wp:docPr id="47" name="直线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4447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2AA07F" id="直线连接符 28" o:spid="_x0000_s1026" style="position:absolute;left:0;text-align:lef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9.2pt,522.3pt" to="199.7pt,5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" strokecolor="#4f81bd" strokeweight="2pt">
                <v:shadow on="t" color="black" opacity="24903f" origin=",.5" offset="0,.55556mm"/>
              </v:lin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887B782" wp14:editId="5997ABCD">
                <wp:simplePos x="0" y="0"/>
                <wp:positionH relativeFrom="margin">
                  <wp:posOffset>2554557</wp:posOffset>
                </wp:positionH>
                <wp:positionV relativeFrom="paragraph">
                  <wp:posOffset>6390933</wp:posOffset>
                </wp:positionV>
                <wp:extent cx="2103120" cy="507797"/>
                <wp:effectExtent l="38100" t="190500" r="49530" b="178435"/>
                <wp:wrapNone/>
                <wp:docPr id="48" name="文本框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50779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EA3057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 w:rsidRPr="00EA3057">
                              <w:rPr>
                                <w:rFonts w:ascii="Times New Roman" w:hAnsi="Times New Roman" w:cs="Times New Roman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72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E556FA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&gt;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143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D95E00F" id="文本框 48" o:spid="_x0000_s1028" type="#_x0000_t202" style="position:absolute;margin-left:201.15pt;margin-top:503.2pt;width:165.6pt;height:40pt;z-index:25171968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" filled="f" strokecolor="windowText">
                <v:textbox>
                  <w:txbxContent>
                    <w:p w:rsidR="00EA3057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 w:rsidRPr="00EA3057">
                        <w:rPr>
                          <w:rFonts w:ascii="Times New Roman" w:hAnsi="Times New Roman" w:cs="Times New Roman"/>
                        </w:rPr>
                        <w:t>≤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72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E556FA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&gt;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143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 w:rsidRPr="00EA3057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AA6AC71" wp14:editId="57324424">
                <wp:simplePos x="0" y="0"/>
                <wp:positionH relativeFrom="margin">
                  <wp:posOffset>4294163</wp:posOffset>
                </wp:positionH>
                <wp:positionV relativeFrom="paragraph">
                  <wp:posOffset>8546123</wp:posOffset>
                </wp:positionV>
                <wp:extent cx="2032782" cy="507365"/>
                <wp:effectExtent l="0" t="0" r="24765" b="26035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782" cy="5073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EA3057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 w:rsidRPr="00EA3057">
                              <w:rPr>
                                <w:rFonts w:ascii="Times New Roman" w:hAnsi="Times New Roman" w:cs="Times New Roman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4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E556FA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&gt;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136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C452B30" id="文本框 45" o:spid="_x0000_s1029" type="#_x0000_t202" style="position:absolute;margin-left:338.1pt;margin-top:672.9pt;width:160.05pt;height:39.95pt;z-index:2517145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" filled="f" strokecolor="windowText">
                <v:textbox>
                  <w:txbxContent>
                    <w:p w:rsidR="00EA3057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 w:rsidRPr="00EA3057">
                        <w:rPr>
                          <w:rFonts w:ascii="Times New Roman" w:hAnsi="Times New Roman" w:cs="Times New Roman"/>
                        </w:rPr>
                        <w:t>≤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44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E556FA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&gt;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136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 w:rsidRPr="00EA3057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E6CF1CB" wp14:editId="7484D4FB">
                <wp:simplePos x="0" y="0"/>
                <wp:positionH relativeFrom="column">
                  <wp:posOffset>5111750</wp:posOffset>
                </wp:positionH>
                <wp:positionV relativeFrom="paragraph">
                  <wp:posOffset>8161020</wp:posOffset>
                </wp:positionV>
                <wp:extent cx="0" cy="399415"/>
                <wp:effectExtent l="114300" t="19050" r="114300" b="95885"/>
                <wp:wrapNone/>
                <wp:docPr id="46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C65F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线箭头连接符 34" o:spid="_x0000_s1026" type="#_x0000_t32" style="position:absolute;left:0;text-align:left;margin-left:402.5pt;margin-top:642.6pt;width:0;height:31.45pt;flip:x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A3057" w:rsidRPr="00EA3057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6EB9207" wp14:editId="364DDF4D">
                <wp:simplePos x="0" y="0"/>
                <wp:positionH relativeFrom="column">
                  <wp:posOffset>2620645</wp:posOffset>
                </wp:positionH>
                <wp:positionV relativeFrom="paragraph">
                  <wp:posOffset>8138795</wp:posOffset>
                </wp:positionV>
                <wp:extent cx="0" cy="399415"/>
                <wp:effectExtent l="114300" t="19050" r="114300" b="95885"/>
                <wp:wrapNone/>
                <wp:docPr id="44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0073D" id="直线箭头连接符 34" o:spid="_x0000_s1026" type="#_x0000_t32" style="position:absolute;left:0;text-align:left;margin-left:206.35pt;margin-top:640.85pt;width:0;height:31.45pt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647C4EC2" wp14:editId="0FE654C0">
                <wp:simplePos x="0" y="0"/>
                <wp:positionH relativeFrom="leftMargin">
                  <wp:posOffset>1091565</wp:posOffset>
                </wp:positionH>
                <wp:positionV relativeFrom="paragraph">
                  <wp:posOffset>8116570</wp:posOffset>
                </wp:positionV>
                <wp:extent cx="0" cy="399415"/>
                <wp:effectExtent l="114300" t="19050" r="114300" b="95885"/>
                <wp:wrapNone/>
                <wp:docPr id="42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BCC2A" id="直线箭头连接符 34" o:spid="_x0000_s1026" type="#_x0000_t32" style="position:absolute;left:0;text-align:left;margin-left:85.95pt;margin-top:639.1pt;width:0;height:31.45pt;flip:x;z-index:251709440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" strokecolor="#4f81bd" strokeweight="2pt">
                <v:stroke endarrow="open"/>
                <v:shadow on="t" color="black" opacity="24903f" origin=",.5" offset="0,.55556mm"/>
                <w10:wrap anchorx="margin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24E0F49" wp14:editId="57AD2C93">
                <wp:simplePos x="0" y="0"/>
                <wp:positionH relativeFrom="column">
                  <wp:posOffset>-59788</wp:posOffset>
                </wp:positionH>
                <wp:positionV relativeFrom="paragraph">
                  <wp:posOffset>7244862</wp:posOffset>
                </wp:positionV>
                <wp:extent cx="5176800" cy="0"/>
                <wp:effectExtent l="38100" t="38100" r="62230" b="95250"/>
                <wp:wrapNone/>
                <wp:docPr id="14" name="直线连接符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768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B49223" id="直线连接符 29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7pt,570.45pt" to="402.9pt,57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" strokecolor="#4f81bd" strokeweight="2pt">
                <v:shadow on="t" color="black" opacity="24903f" origin=",.5" offset="0,.55556mm"/>
              </v:lin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993E110" wp14:editId="292DFE9A">
                <wp:simplePos x="0" y="0"/>
                <wp:positionH relativeFrom="column">
                  <wp:posOffset>-63402</wp:posOffset>
                </wp:positionH>
                <wp:positionV relativeFrom="paragraph">
                  <wp:posOffset>7231771</wp:posOffset>
                </wp:positionV>
                <wp:extent cx="0" cy="399415"/>
                <wp:effectExtent l="114300" t="19050" r="114300" b="95885"/>
                <wp:wrapNone/>
                <wp:docPr id="20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34E5E" id="直线箭头连接符 34" o:spid="_x0000_s1026" type="#_x0000_t32" style="position:absolute;left:0;text-align:left;margin-left:-5pt;margin-top:569.45pt;width:0;height:31.4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48D20FA" wp14:editId="1536F828">
                <wp:simplePos x="0" y="0"/>
                <wp:positionH relativeFrom="column">
                  <wp:posOffset>-818955</wp:posOffset>
                </wp:positionH>
                <wp:positionV relativeFrom="paragraph">
                  <wp:posOffset>7631723</wp:posOffset>
                </wp:positionV>
                <wp:extent cx="1498209" cy="499257"/>
                <wp:effectExtent l="0" t="0" r="26035" b="1524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8209" cy="4992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9E0F8D" w:rsidRPr="00C31CCF" w:rsidRDefault="00EA3057" w:rsidP="009E0F8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>nfants with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birth weight </w:t>
                            </w:r>
                            <w:r w:rsidR="009E0F8D" w:rsidRPr="009E0F8D">
                              <w:rPr>
                                <w:rFonts w:ascii="Times New Roman" w:hAnsi="Times New Roman" w:cs="Times New Roman"/>
                              </w:rPr>
                              <w:t>≥</w:t>
                            </w:r>
                            <w:r w:rsidR="009E0F8D">
                              <w:rPr>
                                <w:rFonts w:ascii="Times New Roman" w:hAnsi="Times New Roman" w:cs="Times New Roman" w:hint="eastAsia"/>
                              </w:rPr>
                              <w:t>1500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g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B96F0" id="文本框 26" o:spid="_x0000_s1029" type="#_x0000_t202" style="position:absolute;margin-left:-64.5pt;margin-top:600.9pt;width:117.95pt;height:39.3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" filled="f" strokecolor="windowText">
                <v:textbox>
                  <w:txbxContent>
                    <w:p w:rsidR="009E0F8D" w:rsidRPr="00C31CCF" w:rsidRDefault="00EA3057" w:rsidP="009E0F8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>nfants with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birth weight </w:t>
                      </w:r>
                      <w:r w:rsidR="009E0F8D" w:rsidRPr="009E0F8D">
                        <w:rPr>
                          <w:rFonts w:ascii="Times New Roman" w:hAnsi="Times New Roman" w:cs="Times New Roman"/>
                        </w:rPr>
                        <w:t>≥</w:t>
                      </w:r>
                      <w:r w:rsidR="009E0F8D">
                        <w:rPr>
                          <w:rFonts w:ascii="Times New Roman" w:hAnsi="Times New Roman" w:cs="Times New Roman" w:hint="eastAsia"/>
                        </w:rPr>
                        <w:t>15</w:t>
                      </w:r>
                      <w:r w:rsidR="009E0F8D">
                        <w:rPr>
                          <w:rFonts w:ascii="Times New Roman" w:hAnsi="Times New Roman" w:cs="Times New Roman" w:hint="eastAsia"/>
                        </w:rPr>
                        <w:t>00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g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8DAC821" wp14:editId="7C3CA3A1">
                <wp:simplePos x="0" y="0"/>
                <wp:positionH relativeFrom="margin">
                  <wp:posOffset>-1065530</wp:posOffset>
                </wp:positionH>
                <wp:positionV relativeFrom="paragraph">
                  <wp:posOffset>8530248</wp:posOffset>
                </wp:positionV>
                <wp:extent cx="2103120" cy="507797"/>
                <wp:effectExtent l="38100" t="190500" r="49530" b="178435"/>
                <wp:wrapNone/>
                <wp:docPr id="41" name="文本框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50779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EA3057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 w:rsidRPr="00EA3057">
                              <w:rPr>
                                <w:rFonts w:ascii="Times New Roman" w:hAnsi="Times New Roman" w:cs="Times New Roman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39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E556FA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&gt;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66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29FC7EA" id="文本框 41" o:spid="_x0000_s1031" type="#_x0000_t202" style="position:absolute;margin-left:-83.9pt;margin-top:671.65pt;width:165.6pt;height:40pt;z-index:2517073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" filled="f" strokecolor="windowText">
                <v:textbox>
                  <w:txbxContent>
                    <w:p w:rsidR="00EA3057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 w:rsidRPr="00EA3057">
                        <w:rPr>
                          <w:rFonts w:ascii="Times New Roman" w:hAnsi="Times New Roman" w:cs="Times New Roman"/>
                        </w:rPr>
                        <w:t>≤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39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E556FA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&gt;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660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D5E4B41" wp14:editId="6579C884">
                <wp:simplePos x="0" y="0"/>
                <wp:positionH relativeFrom="margin">
                  <wp:align>center</wp:align>
                </wp:positionH>
                <wp:positionV relativeFrom="paragraph">
                  <wp:posOffset>7659468</wp:posOffset>
                </wp:positionV>
                <wp:extent cx="1448435" cy="492125"/>
                <wp:effectExtent l="0" t="0" r="18415" b="22225"/>
                <wp:wrapNone/>
                <wp:docPr id="31" name="文本框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8435" cy="4921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9E0F8D" w:rsidRPr="00C31CCF" w:rsidRDefault="00EA3057" w:rsidP="009E0F8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>nfants with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birth weight 1000-</w:t>
                            </w:r>
                            <w:r w:rsidR="009E0F8D">
                              <w:rPr>
                                <w:rFonts w:ascii="Times New Roman" w:hAnsi="Times New Roman" w:cs="Times New Roman" w:hint="eastAsia"/>
                              </w:rPr>
                              <w:t>1500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g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6EA89" id="文本框 31" o:spid="_x0000_s1031" type="#_x0000_t202" style="position:absolute;margin-left:0;margin-top:603.1pt;width:114.05pt;height:38.75pt;z-index:25169305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" filled="f" strokecolor="windowText">
                <v:textbox>
                  <w:txbxContent>
                    <w:p w:rsidR="009E0F8D" w:rsidRPr="00C31CCF" w:rsidRDefault="00EA3057" w:rsidP="009E0F8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>nfants with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birth weight 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>1000-</w:t>
                      </w:r>
                      <w:r w:rsidR="009E0F8D">
                        <w:rPr>
                          <w:rFonts w:ascii="Times New Roman" w:hAnsi="Times New Roman" w:cs="Times New Roman" w:hint="eastAsia"/>
                        </w:rPr>
                        <w:t>1500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g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 w:rsidRPr="00EA3057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C0E49DF" wp14:editId="1B34A24B">
                <wp:simplePos x="0" y="0"/>
                <wp:positionH relativeFrom="margin">
                  <wp:posOffset>1595364</wp:posOffset>
                </wp:positionH>
                <wp:positionV relativeFrom="paragraph">
                  <wp:posOffset>8556820</wp:posOffset>
                </wp:positionV>
                <wp:extent cx="2103120" cy="507797"/>
                <wp:effectExtent l="0" t="0" r="11430" b="26035"/>
                <wp:wrapNone/>
                <wp:docPr id="43" name="文本框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3120" cy="50779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EA3057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 w:rsidRPr="00EA3057">
                              <w:rPr>
                                <w:rFonts w:ascii="Times New Roman" w:hAnsi="Times New Roman" w:cs="Times New Roman"/>
                              </w:rPr>
                              <w:t>≤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28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E556FA" w:rsidRDefault="00EA3057" w:rsidP="00EA3057">
                            <w:pPr>
                              <w:suppressOverlap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Duration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&gt;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ays</w:t>
                            </w:r>
                            <w:r w:rsidR="00777F30">
                              <w:rPr>
                                <w:rFonts w:ascii="Times New Roman" w:hAnsi="Times New Roman" w:cs="Times New Roman"/>
                              </w:rPr>
                              <w:t>: 637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fants</w:t>
                            </w: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EA3057" w:rsidRPr="00C31CCF" w:rsidRDefault="00EA3057" w:rsidP="00EA30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34C041A" id="文本框 43" o:spid="_x0000_s1033" type="#_x0000_t202" style="position:absolute;margin-left:125.6pt;margin-top:673.75pt;width:165.6pt;height:40pt;z-index:251711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" filled="f" strokecolor="windowText">
                <v:textbox>
                  <w:txbxContent>
                    <w:p w:rsidR="00EA3057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 w:rsidRPr="00EA3057">
                        <w:rPr>
                          <w:rFonts w:ascii="Times New Roman" w:hAnsi="Times New Roman" w:cs="Times New Roman"/>
                        </w:rPr>
                        <w:t>≤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285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E556FA" w:rsidRDefault="00EA3057" w:rsidP="00EA3057">
                      <w:pPr>
                        <w:suppressOverlap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Duration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&gt;3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ays</w:t>
                      </w:r>
                      <w:r w:rsidR="00777F30">
                        <w:rPr>
                          <w:rFonts w:ascii="Times New Roman" w:hAnsi="Times New Roman" w:cs="Times New Roman"/>
                        </w:rPr>
                        <w:t>: 637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fants</w:t>
                      </w: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  <w:p w:rsidR="00EA3057" w:rsidRPr="00C31CCF" w:rsidRDefault="00EA3057" w:rsidP="00EA3057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42C627" wp14:editId="15B894C5">
                <wp:simplePos x="0" y="0"/>
                <wp:positionH relativeFrom="column">
                  <wp:posOffset>5110138</wp:posOffset>
                </wp:positionH>
                <wp:positionV relativeFrom="paragraph">
                  <wp:posOffset>7254972</wp:posOffset>
                </wp:positionV>
                <wp:extent cx="0" cy="399415"/>
                <wp:effectExtent l="114300" t="19050" r="114300" b="95885"/>
                <wp:wrapNone/>
                <wp:docPr id="16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D51E9B" id="直线箭头连接符 34" o:spid="_x0000_s1026" type="#_x0000_t32" style="position:absolute;left:0;text-align:left;margin-left:402.35pt;margin-top:571.25pt;width:0;height:31.4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EA3057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53011CC" wp14:editId="00279CD9">
                <wp:simplePos x="0" y="0"/>
                <wp:positionH relativeFrom="column">
                  <wp:posOffset>4448371</wp:posOffset>
                </wp:positionH>
                <wp:positionV relativeFrom="paragraph">
                  <wp:posOffset>7652385</wp:posOffset>
                </wp:positionV>
                <wp:extent cx="1378634" cy="499403"/>
                <wp:effectExtent l="0" t="0" r="12065" b="15240"/>
                <wp:wrapNone/>
                <wp:docPr id="22" name="文本框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8634" cy="49940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/>
                          </a:ext>
                        </a:extLst>
                      </wps:spPr>
                      <wps:txbx>
                        <w:txbxContent>
                          <w:p w:rsidR="009E0F8D" w:rsidRPr="00C31CCF" w:rsidRDefault="00EA3057" w:rsidP="009E0F8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>nfants with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birth weight </w:t>
                            </w:r>
                            <w:r w:rsidR="009E0F8D">
                              <w:rPr>
                                <w:rFonts w:ascii="Times New Roman" w:hAnsi="Times New Roman" w:cs="Times New Roman" w:hint="eastAsia"/>
                              </w:rPr>
                              <w:t>&lt;1000</w:t>
                            </w:r>
                            <w:r w:rsidR="009E0F8D">
                              <w:rPr>
                                <w:rFonts w:ascii="Times New Roman" w:hAnsi="Times New Roman" w:cs="Times New Roman"/>
                              </w:rPr>
                              <w:t xml:space="preserve"> g</w:t>
                            </w:r>
                            <w:r w:rsidR="009E0F8D" w:rsidRPr="00C31CC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6B638" id="文本框 22" o:spid="_x0000_s1033" type="#_x0000_t202" style="position:absolute;margin-left:350.25pt;margin-top:602.55pt;width:108.55pt;height:39.3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" filled="f" strokecolor="windowText">
                <v:textbox>
                  <w:txbxContent>
                    <w:p w:rsidR="009E0F8D" w:rsidRPr="00C31CCF" w:rsidRDefault="00EA3057" w:rsidP="009E0F8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>nfants with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birth weight </w:t>
                      </w:r>
                      <w:r w:rsidR="009E0F8D">
                        <w:rPr>
                          <w:rFonts w:ascii="Times New Roman" w:hAnsi="Times New Roman" w:cs="Times New Roman" w:hint="eastAsia"/>
                        </w:rPr>
                        <w:t>&lt;1000</w:t>
                      </w:r>
                      <w:r w:rsidR="009E0F8D">
                        <w:rPr>
                          <w:rFonts w:ascii="Times New Roman" w:hAnsi="Times New Roman" w:cs="Times New Roman"/>
                        </w:rPr>
                        <w:t xml:space="preserve"> g</w:t>
                      </w:r>
                      <w:r w:rsidR="009E0F8D" w:rsidRPr="00C31CC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E0F8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B8ED3A" wp14:editId="73718CFB">
                <wp:simplePos x="0" y="0"/>
                <wp:positionH relativeFrom="column">
                  <wp:posOffset>2616200</wp:posOffset>
                </wp:positionH>
                <wp:positionV relativeFrom="paragraph">
                  <wp:posOffset>7256145</wp:posOffset>
                </wp:positionV>
                <wp:extent cx="0" cy="399415"/>
                <wp:effectExtent l="114300" t="19050" r="114300" b="95885"/>
                <wp:wrapNone/>
                <wp:docPr id="17" name="直线箭头连接符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9415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4C2322" id="直线箭头连接符 34" o:spid="_x0000_s1026" type="#_x0000_t32" style="position:absolute;left:0;text-align:left;margin-left:206pt;margin-top:571.35pt;width:0;height:31.45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 w:rsidR="009E0F8D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3A6944" wp14:editId="69E53C94">
                <wp:simplePos x="0" y="0"/>
                <wp:positionH relativeFrom="column">
                  <wp:posOffset>833511</wp:posOffset>
                </wp:positionH>
                <wp:positionV relativeFrom="paragraph">
                  <wp:posOffset>6914271</wp:posOffset>
                </wp:positionV>
                <wp:extent cx="0" cy="316523"/>
                <wp:effectExtent l="57150" t="19050" r="76200" b="83820"/>
                <wp:wrapNone/>
                <wp:docPr id="21" name="直线连接符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6523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98FF4A" id="直线连接符 28" o:spid="_x0000_s1026" style="position:absolute;left:0;text-align:lef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5.65pt,544.45pt" to="65.65pt,56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" strokecolor="#4f81bd" strokeweight="2pt">
                <v:shadow on="t" color="black" opacity="24903f" origin=",.5" offset="0,.55556mm"/>
              </v:line>
            </w:pict>
          </mc:Fallback>
        </mc:AlternateContent>
      </w:r>
      <w:r w:rsidR="006A4FD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DEE486" wp14:editId="4DF1CECE">
                <wp:simplePos x="0" y="0"/>
                <wp:positionH relativeFrom="column">
                  <wp:posOffset>834132</wp:posOffset>
                </wp:positionH>
                <wp:positionV relativeFrom="paragraph">
                  <wp:posOffset>3740248</wp:posOffset>
                </wp:positionV>
                <wp:extent cx="0" cy="540000"/>
                <wp:effectExtent l="114300" t="19050" r="76200" b="88900"/>
                <wp:wrapNone/>
                <wp:docPr id="4" name="直线箭头连接符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40000"/>
                        </a:xfrm>
                        <a:prstGeom prst="straightConnector1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  <a:tailEnd type="arrow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81BFC8" id="直线箭头连接符 27" o:spid="_x0000_s1026" type="#_x0000_t32" style="position:absolute;left:0;text-align:left;margin-left:65.7pt;margin-top:294.5pt;width:0;height:42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" strokecolor="#4f81bd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sectPr w:rsidR="002C3698" w:rsidSect="009E0F8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2F7D" w:rsidRDefault="005E2F7D" w:rsidP="006A4FD3">
      <w:r>
        <w:separator/>
      </w:r>
    </w:p>
  </w:endnote>
  <w:endnote w:type="continuationSeparator" w:id="0">
    <w:p w:rsidR="005E2F7D" w:rsidRDefault="005E2F7D" w:rsidP="006A4F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2F7D" w:rsidRDefault="005E2F7D" w:rsidP="006A4FD3">
      <w:r>
        <w:separator/>
      </w:r>
    </w:p>
  </w:footnote>
  <w:footnote w:type="continuationSeparator" w:id="0">
    <w:p w:rsidR="005E2F7D" w:rsidRDefault="005E2F7D" w:rsidP="006A4F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8B5"/>
    <w:rsid w:val="001665E8"/>
    <w:rsid w:val="00332305"/>
    <w:rsid w:val="005E2F7D"/>
    <w:rsid w:val="00605342"/>
    <w:rsid w:val="006A3ECD"/>
    <w:rsid w:val="006A4FD3"/>
    <w:rsid w:val="00777F30"/>
    <w:rsid w:val="009E0F8D"/>
    <w:rsid w:val="00CD478C"/>
    <w:rsid w:val="00DB450E"/>
    <w:rsid w:val="00E048B5"/>
    <w:rsid w:val="00E556FA"/>
    <w:rsid w:val="00EA3057"/>
    <w:rsid w:val="00F3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A6A72"/>
  <w15:chartTrackingRefBased/>
  <w15:docId w15:val="{D75D8134-89C3-4846-987D-272F8DAD0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E048B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F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FD3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F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FD3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noFill/>
        <a:ln w="25400" cap="flat" cmpd="sng" algn="ctr">
          <a:solidFill>
            <a:srgbClr val="4F81BD"/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a:spPr>
      <a:bodyPr/>
      <a:lstStyle/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6-18T12:40:00Z</dcterms:created>
  <dcterms:modified xsi:type="dcterms:W3CDTF">2020-10-27T09:42:00Z</dcterms:modified>
</cp:coreProperties>
</file>